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74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928"/>
        <w:gridCol w:w="1208"/>
        <w:gridCol w:w="905"/>
        <w:gridCol w:w="1170"/>
        <w:gridCol w:w="980"/>
        <w:gridCol w:w="1294"/>
        <w:gridCol w:w="1339"/>
      </w:tblGrid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R</w:t>
            </w:r>
            <w:r>
              <w:rPr/>
              <w:t>un of SBs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HGLBs intersected with single SB</w:t>
            </w:r>
          </w:p>
        </w:tc>
        <w:tc>
          <w:tcPr>
            <w:tcW w:w="43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HGLBs intersected with more than one SB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T</w:t>
            </w:r>
            <w:r>
              <w:rPr/>
              <w:t>otal  HGLBs intersected with SB/SBs</w:t>
            </w:r>
          </w:p>
        </w:tc>
      </w:tr>
      <w:tr>
        <w:trPr>
          <w:trHeight w:val="360" w:hRule="atLeast"/>
        </w:trPr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Number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P</w:t>
            </w:r>
            <w:r>
              <w:rPr/>
              <w:t>ercentage (%)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Number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P</w:t>
            </w:r>
            <w:r>
              <w:rPr/>
              <w:t>ercentage (%)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SBs are</w:t>
            </w:r>
          </w:p>
          <w:p>
            <w:pPr>
              <w:pStyle w:val="Normal"/>
              <w:jc w:val="center"/>
              <w:textAlignment w:val="baseline"/>
              <w:rPr/>
            </w:pPr>
            <w:r>
              <w:rPr/>
              <w:t xml:space="preserve">located on the </w:t>
            </w:r>
            <w:r>
              <w:rPr/>
              <w:t>same</w:t>
            </w:r>
            <w:r>
              <w:rPr/>
              <w:t xml:space="preserve"> chromosome across the 4 species</w:t>
            </w:r>
          </w:p>
        </w:tc>
        <w:tc>
          <w:tcPr>
            <w:tcW w:w="13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Number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P</w:t>
            </w:r>
            <w:r>
              <w:rPr/>
              <w:t>ercentage (%)</w:t>
            </w:r>
          </w:p>
        </w:tc>
        <w:tc>
          <w:tcPr>
            <w:tcW w:w="13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aseline"/>
              <w:rPr/>
            </w:pPr>
            <w:r>
              <w:rPr/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100K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7.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62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6.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80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200K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41.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8.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3.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8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00K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43.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6.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5.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81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4 ge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9.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61.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7.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8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7 ge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9.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60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6.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8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10 ge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9.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60.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6. 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84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20 gene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3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40.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59.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3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宋体;SimSun" w:hAnsi="宋体;SimSun" w:cs="宋体;SimSun"/>
                <w:sz w:val="24"/>
              </w:rPr>
            </w:pPr>
            <w:r>
              <w:rPr/>
              <w:t>66.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/>
              <w:t>84</w:t>
            </w:r>
          </w:p>
        </w:tc>
      </w:tr>
    </w:tbl>
    <w:p>
      <w:pPr>
        <w:pStyle w:val="Normal"/>
        <w:rPr/>
      </w:pPr>
      <w:r>
        <w:rPr/>
        <w:t xml:space="preserve">SBs: 4-way syteny block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3:00Z</dcterms:created>
  <dc:creator>*</dc:creator>
  <dc:description/>
  <cp:keywords/>
  <dc:language>en-US</dc:language>
  <cp:lastModifiedBy>*</cp:lastModifiedBy>
  <dcterms:modified xsi:type="dcterms:W3CDTF">2008-10-28T08:25:00Z</dcterms:modified>
  <cp:revision>3</cp:revision>
  <dc:subject/>
  <dc:title>Table S6: The number of HGLBs intersected with 4-way syteny blocks (SBs) [2] in the human genome</dc:title>
</cp:coreProperties>
</file>